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3686" w:leader="none"/>
        </w:tabs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1</w:t>
      </w:r>
    </w:p>
    <w:p>
      <w:pPr>
        <w:pStyle w:val="Normal"/>
        <w:tabs>
          <w:tab w:val="clear" w:pos="800"/>
          <w:tab w:val="left" w:pos="3686" w:leader="none"/>
        </w:tabs>
        <w:jc w:val="left"/>
        <w:rPr/>
      </w:pPr>
      <w:r>
        <w:rPr>
          <w:rFonts w:cs="Times New Roman" w:ascii="Times New Roman" w:hAnsi="Times New Roman"/>
          <w:szCs w:val="20"/>
        </w:rPr>
        <w:t>Identification of significantly u</w:t>
      </w:r>
      <w:r>
        <w:rPr>
          <w:rFonts w:cs="Times New Roman" w:ascii="Times New Roman" w:hAnsi="Times New Roman"/>
          <w:szCs w:val="20"/>
        </w:rPr>
        <w:t xml:space="preserve">p-regulated </w:t>
      </w:r>
      <w:r>
        <w:rPr>
          <w:rFonts w:cs="Times New Roman" w:ascii="Times New Roman" w:hAnsi="Times New Roman"/>
          <w:szCs w:val="20"/>
        </w:rPr>
        <w:t>g</w:t>
      </w:r>
      <w:r>
        <w:rPr>
          <w:rFonts w:cs="Times New Roman" w:ascii="Times New Roman" w:hAnsi="Times New Roman"/>
          <w:szCs w:val="20"/>
        </w:rPr>
        <w:t>enes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in </w:t>
      </w:r>
      <w:r>
        <w:rPr>
          <w:rFonts w:cs="Times New Roman" w:ascii="Times New Roman" w:hAnsi="Times New Roman"/>
          <w:szCs w:val="20"/>
        </w:rPr>
        <w:t>i</w:t>
      </w:r>
      <w:r>
        <w:rPr>
          <w:rFonts w:cs="Times New Roman" w:ascii="Times New Roman" w:hAnsi="Times New Roman"/>
          <w:szCs w:val="20"/>
        </w:rPr>
        <w:t xml:space="preserve">rradiated </w:t>
      </w:r>
      <w:r>
        <w:rPr>
          <w:rFonts w:cs="Times New Roman" w:ascii="Times New Roman" w:hAnsi="Times New Roman"/>
          <w:szCs w:val="20"/>
        </w:rPr>
        <w:t xml:space="preserve">radioresistant </w:t>
      </w:r>
      <w:r>
        <w:rPr>
          <w:rFonts w:cs="Times New Roman" w:ascii="Times New Roman" w:hAnsi="Times New Roman"/>
          <w:szCs w:val="20"/>
        </w:rPr>
        <w:t>A549 cells</w:t>
      </w:r>
      <w:r>
        <w:rPr>
          <w:rFonts w:cs="Times New Roman" w:ascii="Times New Roman" w:hAnsi="Times New Roman"/>
          <w:szCs w:val="20"/>
        </w:rPr>
        <w:t xml:space="preserve"> u</w:t>
      </w:r>
      <w:r>
        <w:rPr>
          <w:rFonts w:cs="Times New Roman" w:ascii="Times New Roman" w:hAnsi="Times New Roman"/>
          <w:szCs w:val="20"/>
        </w:rPr>
        <w:t>sing RNA-seq</w:t>
      </w:r>
    </w:p>
    <w:p>
      <w:pPr>
        <w:pStyle w:val="Normal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35"/>
        <w:gridCol w:w="1276"/>
        <w:gridCol w:w="1332"/>
        <w:gridCol w:w="1503"/>
        <w:gridCol w:w="85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Gen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ocatio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ype(s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Entrez gene I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or hum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atio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LC22A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lute carrier family 22 (organic cation transporter), member 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porter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58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.34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OXP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rkhead box 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09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.28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R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ural retina leucine zipp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9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97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STM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utathione S-transferase mu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9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5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PH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dial spoke head 1 homolog (Chlamydomona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97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54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L4A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llagen, type IV, alpha 3 (Goodpasture antige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2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50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HB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x hormone-binding globul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4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50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MPK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tidine monophosphate (UMP-CMP) kinase 2, mitochondri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29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11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ESN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strin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72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09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LS2CR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yotrophic lateral sclerosis 2 (juvenile) chromosome region, candidate 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98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04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FD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l-facial-digital syndrome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4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0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ZNF1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Z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c finger protein 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7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.01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H3BP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H3-domain binding protein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4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IK3IP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hosphoinositide-3-kinase interacting protein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U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137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96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DKN1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clin-dependent kinase inhibitor 1A (p21, Cip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0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EF2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ocyte enhancer factor 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92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P53INP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umor protein p53 inducible nuclear protein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42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EV3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EV3-like, catalytic subunit of DNA polymerase zeta (yea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9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8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GSF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munoglobulin superfamily, membe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5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CA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let cell autoantigen 1, 69k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3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6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EK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IMA (never in mitosis gene a)- related kinase 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98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5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DF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owth differentiation factor 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owth fac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FF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F4/FMR2 family, membe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2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DNASE1L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D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oxyribonuclease I-lik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7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FB1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factor B1, mitochondri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1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DM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dm2 p53 binding protein homolog (mous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1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OSTR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tric oxide synthase traffick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15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CER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kaline ceramidas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40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R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n-related kin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SNK1G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sein kinase 1, gamma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39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PM1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otein phosphatase, Mg2+/Mn2+ dependent, 1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hosphat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4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5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ZKSCAN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Z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c finger with KRAB and SCAN domains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03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C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ycine C-acetyltransfer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34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BTG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BTG family, member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8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NFSF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umor necrosis factor (ligand) superfamily, member 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tokin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7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G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acental growth fac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xtracellular s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owth fac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2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ESN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strin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36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LL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eloid/lymphoid or mixed-lineage leukemia 5 (trithorax homolog, Drosophila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59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Y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mphocyte antigen 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40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DK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ruvate dehydrogenase kinase, isozyme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1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IF2AK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ukaryotic translation initiation factor 2-alpha kinas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K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6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3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XYL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X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ylosyltransferase 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4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LT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hospholipid transfer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3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60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DOK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D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cking protein 1, 62kDa (downstream of tyrosine kinase 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7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FT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traflagellar transport 74 homolog (Chlamydomona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U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01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SPAN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traspanin 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5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HOBTB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ho-related BTB domain containing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U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32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EMA3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a domain, immunoglobulin domain (Ig), short basic domain, secreted, (semaphorin) 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Extracellular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03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ZMAT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Z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c finger, matrin-typ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43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TER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tochondrial transcription termination fac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9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1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RIAP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P53 regulated inhibitor of apoptosis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514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UFY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UN and FYVE domain containing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Plasma 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mbrane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her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29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1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6:47:00Z</dcterms:created>
  <dc:creator>Hee Jung Yang</dc:creator>
  <dc:description/>
  <dc:language>en-US</dc:language>
  <cp:lastModifiedBy>Hee Jung Yang</cp:lastModifiedBy>
  <cp:lastPrinted>2012-07-18T20:27:00Z</cp:lastPrinted>
  <dcterms:modified xsi:type="dcterms:W3CDTF">2013-02-18T06:47:00Z</dcterms:modified>
  <cp:revision>2</cp:revision>
  <dc:subject/>
  <dc:title/>
</cp:coreProperties>
</file>